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Supplemental Tables and Figures for:</w:t>
      </w:r>
    </w:p>
    <w:p>
      <w:pPr>
        <w:pStyle w:val="Normal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MODELING DOMINANT AND RECESSIVE FORMS OF RETINITIS PIGMENTOSA BY EDITING THREE </w:t>
      </w:r>
      <w:r>
        <w:rPr>
          <w:rFonts w:eastAsia="Times New Roman"/>
          <w:i/>
          <w:color w:val="000000"/>
        </w:rPr>
        <w:t>RHODOPSIN</w:t>
      </w:r>
      <w:r>
        <w:rPr>
          <w:rFonts w:eastAsia="Times New Roman"/>
          <w:color w:val="000000"/>
        </w:rPr>
        <w:t xml:space="preserve">-ENCODING GENES IN </w:t>
      </w:r>
      <w:r>
        <w:rPr>
          <w:rFonts w:eastAsia="Times New Roman"/>
          <w:i/>
          <w:color w:val="000000"/>
        </w:rPr>
        <w:t>XENOPUS LAEVIS</w:t>
      </w:r>
      <w:r>
        <w:rPr>
          <w:rFonts w:eastAsia="Times New Roman"/>
          <w:color w:val="000000"/>
        </w:rPr>
        <w:t xml:space="preserve"> USING CRISPR/CAS9</w:t>
      </w:r>
    </w:p>
    <w:p>
      <w:pPr>
        <w:pStyle w:val="Normal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b/>
          <w:color w:val="000000"/>
        </w:rPr>
        <w:t>Authors: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</w:rPr>
        <w:t>Joanna M. Feehan</w:t>
      </w:r>
      <w:r>
        <w:rPr>
          <w:rFonts w:eastAsia="Times New Roman"/>
          <w:vertAlign w:val="superscript"/>
        </w:rPr>
        <w:t>1,2</w:t>
      </w:r>
      <w:r>
        <w:rPr>
          <w:rFonts w:eastAsia="Times New Roman"/>
        </w:rPr>
        <w:t>, Colette N. Chiu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Paloma Stanar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Beatrice M. Tam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Sheikh N. Ahmed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, and Orson L. Moritz</w:t>
      </w:r>
      <w:r>
        <w:rPr>
          <w:rFonts w:eastAsia="Times New Roman"/>
          <w:vertAlign w:val="superscript"/>
        </w:rPr>
        <w:t>1</w:t>
      </w:r>
    </w:p>
    <w:p>
      <w:pPr>
        <w:pStyle w:val="Heading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rresponding Author:</w:t>
      </w:r>
    </w:p>
    <w:p>
      <w:pPr>
        <w:pStyle w:val="Normal"/>
        <w:spacing w:lineRule="auto" w:line="240"/>
        <w:rPr/>
      </w:pPr>
      <w:r>
        <w:rPr/>
        <w:t>Orson L. Moritz, Ph.D., Associate Professor</w:t>
      </w:r>
    </w:p>
    <w:p>
      <w:pPr>
        <w:pStyle w:val="Normal"/>
        <w:spacing w:lineRule="auto" w:line="240"/>
        <w:rPr/>
      </w:pPr>
      <w:r>
        <w:rPr/>
        <w:t>University of British Columbia Dept of Ophthalmology &amp; Visual Sciences</w:t>
      </w:r>
    </w:p>
    <w:p>
      <w:pPr>
        <w:pStyle w:val="Normal"/>
        <w:spacing w:lineRule="auto" w:line="240"/>
        <w:rPr/>
      </w:pPr>
      <w:r>
        <w:rPr/>
        <w:t>UBC/VGH Eye Care Centre</w:t>
      </w:r>
    </w:p>
    <w:p>
      <w:pPr>
        <w:pStyle w:val="Normal"/>
        <w:spacing w:lineRule="auto" w:line="240"/>
        <w:rPr/>
      </w:pPr>
      <w:r>
        <w:rPr/>
        <w:t>2550 Willow Street</w:t>
      </w:r>
    </w:p>
    <w:p>
      <w:pPr>
        <w:pStyle w:val="Normal"/>
        <w:spacing w:lineRule="auto" w:line="240"/>
        <w:rPr/>
      </w:pPr>
      <w:r>
        <w:rPr/>
        <w:t>Vancouver, British Columbia,</w:t>
      </w:r>
    </w:p>
    <w:p>
      <w:pPr>
        <w:pStyle w:val="Normal"/>
        <w:spacing w:lineRule="auto" w:line="240"/>
        <w:rPr/>
      </w:pPr>
      <w:r>
        <w:rPr/>
        <w:t>Canada</w:t>
      </w:r>
    </w:p>
    <w:p>
      <w:pPr>
        <w:pStyle w:val="Normal"/>
        <w:spacing w:lineRule="auto" w:line="240"/>
        <w:rPr/>
      </w:pPr>
      <w:r>
        <w:rPr/>
        <w:t>V5Z 3N9</w:t>
      </w:r>
    </w:p>
    <w:p>
      <w:pPr>
        <w:pStyle w:val="Normal"/>
        <w:spacing w:lineRule="auto" w:line="240"/>
        <w:rPr/>
      </w:pPr>
      <w:r>
        <w:rPr/>
        <w:t>Tel: 604-875-4375</w:t>
      </w:r>
    </w:p>
    <w:p>
      <w:pPr>
        <w:pStyle w:val="Normal"/>
        <w:spacing w:lineRule="auto" w:line="240"/>
        <w:rPr/>
      </w:pPr>
      <w:r>
        <w:rPr/>
        <w:t>Cell: 604-710-1141</w:t>
      </w:r>
    </w:p>
    <w:p>
      <w:pPr>
        <w:pStyle w:val="Normal"/>
        <w:spacing w:lineRule="auto" w:line="240"/>
        <w:rPr/>
      </w:pPr>
      <w:r>
        <w:rPr/>
        <w:t xml:space="preserve">Email: </w:t>
      </w:r>
      <w:hyperlink r:id="rId2">
        <w:r>
          <w:rPr>
            <w:rStyle w:val="InternetLink"/>
          </w:rPr>
          <w:t>olmoritz@mail.ubc.ca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ontents:</w:t>
      </w:r>
    </w:p>
    <w:p>
      <w:pPr>
        <w:pStyle w:val="Normal"/>
        <w:rPr/>
      </w:pPr>
      <w:r>
        <w:rPr>
          <w:b/>
        </w:rPr>
        <w:t>Supplemental Table 1:</w:t>
      </w:r>
      <w:r>
        <w:rPr/>
        <w:t xml:space="preserve"> Summary of sequence match scoring procedures for generating the sequence fidelity score: Page 2</w:t>
      </w:r>
    </w:p>
    <w:p>
      <w:pPr>
        <w:pStyle w:val="Normal"/>
        <w:rPr/>
      </w:pPr>
      <w:r>
        <w:rPr>
          <w:b/>
        </w:rPr>
        <w:t>Supplemental Figure 1:</w:t>
      </w:r>
      <w:r>
        <w:rPr/>
        <w:t xml:space="preserve"> Sequences of </w:t>
      </w:r>
      <w:r>
        <w:rPr>
          <w:i/>
        </w:rPr>
        <w:t xml:space="preserve">X. laevis rhodopsin </w:t>
      </w:r>
      <w:r>
        <w:rPr/>
        <w:t>genes, guide RNAs and predicted protein sequences: Page 2</w:t>
      </w:r>
    </w:p>
    <w:p>
      <w:pPr>
        <w:pStyle w:val="Normal"/>
        <w:rPr/>
      </w:pPr>
      <w:r>
        <w:rPr>
          <w:b/>
        </w:rPr>
        <w:t>Supplemental Figure 2:</w:t>
      </w:r>
      <w:r>
        <w:rPr/>
        <w:t xml:space="preserve"> Plasmid constructs for Homology Directed Repair experiments: Page 8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Times New Roman" w:hAnsi="Times New Roman"/>
          <w:b/>
          <w:sz w:val="24"/>
          <w:szCs w:val="24"/>
        </w:rPr>
        <w:t>Supplemental Table 1 – Summary of sequence match scoring procedure for generating the sequence fidelity score.</w:t>
      </w:r>
      <w:r>
        <w:rPr>
          <w:rFonts w:cs="Arial"/>
        </w:rPr>
        <w:t xml:space="preserve"> Each base in trace read of interest is compared to a WT trace read, and assigned a score using the following matrix.  (X = experimental trace read base, W = Wildtype trace read base from equivalent position</w:t>
      </w:r>
      <w:r>
        <w:rPr/>
        <w:t>, X1 or W1 = primary base call, X2 or W2 = secondary base call):</w:t>
      </w:r>
    </w:p>
    <w:tbl>
      <w:tblPr>
        <w:tblW w:w="957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1813"/>
      </w:tblGrid>
      <w:tr>
        <w:trPr/>
        <w:tc>
          <w:tcPr>
            <w:tcW w:w="7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8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776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1=W1</w:t>
            </w:r>
          </w:p>
        </w:tc>
        <w:tc>
          <w:tcPr>
            <w:tcW w:w="18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76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1=W1 (both ambiguous, but perfect match, e.g. X1 = R, W1 = R</w:t>
            </w:r>
          </w:p>
        </w:tc>
        <w:tc>
          <w:tcPr>
            <w:tcW w:w="18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76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1 is ambiguous AND X2 = W1</w:t>
            </w:r>
          </w:p>
        </w:tc>
        <w:tc>
          <w:tcPr>
            <w:tcW w:w="18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776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1 is ambiguous AND W1 is a partial match (e.g. X1 = R, W1 = G)</w:t>
            </w:r>
          </w:p>
        </w:tc>
        <w:tc>
          <w:tcPr>
            <w:tcW w:w="18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776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1 is ambiguous AND W1 is ambiguous AND a partial match (e.g. X1 = R, W1 = S)</w:t>
            </w:r>
          </w:p>
        </w:tc>
        <w:tc>
          <w:tcPr>
            <w:tcW w:w="18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776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1 ≠ W1 AND X2 = W1</w:t>
            </w:r>
          </w:p>
        </w:tc>
        <w:tc>
          <w:tcPr>
            <w:tcW w:w="181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776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1 ≠ W1 AND X2 ≠ W1</w:t>
            </w:r>
          </w:p>
        </w:tc>
        <w:tc>
          <w:tcPr>
            <w:tcW w:w="18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 –Sequences of </w:t>
      </w:r>
      <w:r>
        <w:rPr>
          <w:rFonts w:cs="Times New Roman" w:ascii="Times New Roman" w:hAnsi="Times New Roman"/>
          <w:b/>
          <w:i/>
          <w:sz w:val="24"/>
          <w:szCs w:val="24"/>
        </w:rPr>
        <w:t>X. laevi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rhodopsin</w:t>
      </w:r>
      <w:r>
        <w:rPr>
          <w:rFonts w:cs="Times New Roman" w:ascii="Times New Roman" w:hAnsi="Times New Roman"/>
          <w:b/>
          <w:sz w:val="24"/>
          <w:szCs w:val="24"/>
        </w:rPr>
        <w:t xml:space="preserve"> genes, guide RNAs, and predicted protein sequenc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lang w:eastAsia="en-GB"/>
        </w:rPr>
      </w:pPr>
      <w:r>
        <w:rPr>
          <w:rFonts w:cs="Times New Roman" w:ascii="Times New Roman" w:hAnsi="Times New Roman"/>
          <w:i/>
        </w:rPr>
        <w:t>rho.L</w:t>
      </w:r>
      <w:r>
        <w:rPr>
          <w:rFonts w:cs="Times New Roman" w:ascii="Times New Roman" w:hAnsi="Times New Roman"/>
        </w:rPr>
        <w:t xml:space="preserve"> = XB-GENE-966893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FFFFFF"/>
          <w:shd w:fill="999999" w:val="clear"/>
          <w:lang w:eastAsia="en-GB"/>
        </w:rPr>
      </w:pPr>
      <w:r>
        <w:rPr>
          <w:rFonts w:cs="Times New Roman" w:ascii="Times New Roman" w:hAnsi="Times New Roman"/>
          <w:i/>
        </w:rPr>
        <w:t>rho.S</w:t>
      </w:r>
      <w:r>
        <w:rPr>
          <w:rFonts w:cs="Times New Roman" w:ascii="Times New Roman" w:hAnsi="Times New Roman"/>
        </w:rPr>
        <w:t xml:space="preserve"> = XB-GENE-17342665</w:t>
      </w:r>
    </w:p>
    <w:p>
      <w:pPr>
        <w:pStyle w:val="Normal"/>
        <w:rPr>
          <w:rFonts w:ascii="Times New Roman" w:hAnsi="Times New Roman" w:eastAsia="Times New Roman" w:cs="Times New Roman"/>
          <w:lang w:eastAsia="en-GB"/>
        </w:rPr>
      </w:pPr>
      <w:hyperlink r:id="rId3">
        <w:r>
          <w:rPr>
            <w:rStyle w:val="InternetLink"/>
            <w:rFonts w:eastAsia="Times New Roman" w:cs="Times New Roman" w:ascii="Times New Roman" w:hAnsi="Times New Roman"/>
          </w:rPr>
          <w:t>http://www.xenbase.org/gene/showgene.do?method=display&amp;geneId=XB-GENE-17342665</w:t>
        </w:r>
      </w:hyperlink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i/>
        </w:rPr>
        <w:t>rho.2.L</w:t>
      </w:r>
      <w:r>
        <w:rPr>
          <w:rFonts w:cs="Times New Roman" w:ascii="Times New Roman" w:hAnsi="Times New Roman"/>
        </w:rPr>
        <w:t xml:space="preserve"> = XB-GENE-18034123</w:t>
      </w:r>
    </w:p>
    <w:p>
      <w:pPr>
        <w:pStyle w:val="Normal"/>
        <w:rPr>
          <w:rFonts w:ascii="Times New Roman" w:hAnsi="Times New Roman" w:cs="Times New Roman"/>
        </w:rPr>
      </w:pPr>
      <w:hyperlink r:id="rId4">
        <w:r>
          <w:rPr>
            <w:rStyle w:val="InternetLink"/>
            <w:rFonts w:cs="Times New Roman" w:ascii="Times New Roman" w:hAnsi="Times New Roman"/>
          </w:rPr>
          <w:t>http://www.xenbase.org/gene/showgene.do?method=displayGeneSummary&amp;geneId=18034121</w:t>
        </w:r>
      </w:hyperlink>
    </w:p>
    <w:p>
      <w:pPr>
        <w:pStyle w:val="Normal"/>
        <w:rPr>
          <w:rStyle w:val="InternetLink"/>
          <w:rFonts w:ascii="Times New Roman" w:hAnsi="Times New Roman" w:cs="Times New Roman"/>
        </w:rPr>
      </w:pPr>
      <w:hyperlink r:id="rId5">
        <w:r>
          <w:rPr>
            <w:rStyle w:val="InternetLink"/>
            <w:rFonts w:cs="Times New Roman" w:ascii="Times New Roman" w:hAnsi="Times New Roman"/>
          </w:rPr>
          <w:t>http://gbrowse.xenbase.org/fgb2/gene_model_details/xl9_1?feature_id=606550</w:t>
        </w:r>
      </w:hyperlink>
    </w:p>
    <w:p>
      <w:pPr>
        <w:pStyle w:val="Normal"/>
        <w:rPr>
          <w:rStyle w:val="InternetLink"/>
          <w:rFonts w:ascii="Times New Roman" w:hAnsi="Times New Roman" w:cs="Times New Roman"/>
          <w:color w:val="000000"/>
          <w:u w:val="none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Style w:val="InternetLink"/>
          <w:rFonts w:cs="Times New Roman" w:ascii="Times New Roman" w:hAnsi="Times New Roman"/>
          <w:b/>
          <w:color w:val="000000"/>
          <w:u w:val="none"/>
        </w:rPr>
        <w:t>sgRNA targeting sequences used in this study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highlight w:val="cyan"/>
        </w:rPr>
      </w:pPr>
      <w:r>
        <w:rPr>
          <w:rFonts w:cs="Times New Roman" w:ascii="Times New Roman" w:hAnsi="Times New Roman"/>
          <w:b/>
          <w:color w:val="000000"/>
          <w:highlight w:val="cy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highlight w:val="cyan"/>
        </w:rPr>
        <w:t>rhosg1</w:t>
      </w:r>
      <w:r>
        <w:rPr>
          <w:rFonts w:cs="Times New Roman" w:ascii="Times New Roman" w:hAnsi="Times New Roman"/>
        </w:rPr>
        <w:t xml:space="preserve"> (targets </w:t>
      </w:r>
      <w:r>
        <w:rPr>
          <w:rFonts w:cs="Times New Roman" w:ascii="Times New Roman" w:hAnsi="Times New Roman"/>
          <w:i/>
        </w:rPr>
        <w:t>rho.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rho.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rho.2.L</w:t>
      </w:r>
      <w:r>
        <w:rPr>
          <w:rFonts w:cs="Times New Roman" w:ascii="Times New Roman" w:hAnsi="Times New Roman"/>
        </w:rPr>
        <w:t>):</w:t>
        <w:tab/>
      </w:r>
      <w:r>
        <w:rPr>
          <w:rFonts w:eastAsia="Times New Roman" w:cs="Courier New" w:ascii="Courier New" w:hAnsi="Courier New"/>
        </w:rPr>
        <w:t>GGCTCTGCTAAGTAATA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0000"/>
        </w:rPr>
      </w:pP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color w:val="000000"/>
        </w:rPr>
        <w:t>Reverse Complement:</w:t>
      </w:r>
      <w:r>
        <w:rPr>
          <w:rFonts w:eastAsia="Times New Roman" w:cs="Courier New" w:ascii="Courier New" w:hAnsi="Courier New"/>
          <w:color w:val="000000"/>
        </w:rPr>
        <w:tab/>
        <w:tab/>
        <w:t>CAGTATTACTTAGCAGAGC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Courier New" w:cs="Courier New" w:ascii="Courier New" w:hAnsi="Courier New"/>
          <w:color w:val="000000"/>
        </w:rPr>
        <w:t xml:space="preserve">     </w:t>
      </w:r>
      <w:r>
        <w:rPr>
          <w:rFonts w:cs="Times New Roman" w:ascii="Times New Roman" w:hAnsi="Times New Roman"/>
          <w:color w:val="000000"/>
        </w:rPr>
        <w:t>(targets first exon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highlight w:val="magenta"/>
        </w:rPr>
        <w:t>rhosg3</w:t>
      </w:r>
      <w:r>
        <w:rPr>
          <w:rFonts w:cs="Times New Roman" w:ascii="Times New Roman" w:hAnsi="Times New Roman"/>
        </w:rPr>
        <w:t xml:space="preserve"> (targets </w:t>
      </w:r>
      <w:r>
        <w:rPr>
          <w:rFonts w:cs="Times New Roman" w:ascii="Times New Roman" w:hAnsi="Times New Roman"/>
          <w:i/>
        </w:rPr>
        <w:t>rho.2.L</w:t>
      </w:r>
      <w:r>
        <w:rPr>
          <w:rFonts w:cs="Times New Roman" w:ascii="Times New Roman" w:hAnsi="Times New Roman"/>
        </w:rPr>
        <w:t>):</w:t>
        <w:tab/>
        <w:tab/>
        <w:tab/>
      </w:r>
      <w:r>
        <w:rPr>
          <w:rFonts w:cs="Courier New" w:ascii="Courier New" w:hAnsi="Courier New"/>
          <w:color w:val="000000"/>
        </w:rPr>
        <w:t>GGGACCCTCTGTTCCGTTCA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Times New Roman" w:ascii="Times New Roman" w:hAnsi="Times New Roman"/>
          <w:color w:val="000000"/>
        </w:rPr>
        <w:t>Reverse Complement:</w:t>
      </w:r>
      <w:r>
        <w:rPr>
          <w:rFonts w:cs="Courier New" w:ascii="Courier New" w:hAnsi="Courier New"/>
          <w:color w:val="000000"/>
        </w:rPr>
        <w:t xml:space="preserve"> </w:t>
        <w:tab/>
        <w:tab/>
        <w:t>TGAACGGAACAGAGGGTCCC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targets first exon)</w:t>
      </w:r>
    </w:p>
    <w:p>
      <w:pPr>
        <w:pStyle w:val="Normal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highlight w:val="green"/>
        </w:rPr>
        <w:t>rhosg4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color w:val="000000"/>
        </w:rPr>
        <w:t xml:space="preserve">targets </w:t>
      </w:r>
      <w:r>
        <w:rPr>
          <w:rFonts w:cs="Times New Roman" w:ascii="Times New Roman" w:hAnsi="Times New Roman"/>
          <w:i/>
          <w:color w:val="000000"/>
        </w:rPr>
        <w:t>rho.L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</w:rPr>
        <w:t>rho.S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</w:rPr>
        <w:t>rho.2.L</w:t>
      </w:r>
      <w:r>
        <w:rPr>
          <w:rFonts w:cs="Times New Roman" w:ascii="Times New Roman" w:hAnsi="Times New Roman"/>
          <w:color w:val="000000"/>
        </w:rPr>
        <w:t>):</w:t>
        <w:tab/>
      </w:r>
      <w:r>
        <w:rPr>
          <w:rFonts w:cs="Courier New" w:ascii="Courier New" w:hAnsi="Courier New"/>
          <w:color w:val="000000"/>
        </w:rPr>
        <w:t>GGGTGGTGATCAAGCAGTTA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Times New Roman" w:ascii="Times New Roman" w:hAnsi="Times New Roman"/>
          <w:color w:val="000000"/>
        </w:rPr>
        <w:t>Reverse Complement:</w:t>
      </w:r>
      <w:r>
        <w:rPr>
          <w:rFonts w:cs="Courier New" w:ascii="Courier New" w:hAnsi="Courier New"/>
          <w:color w:val="000000"/>
        </w:rPr>
        <w:t xml:space="preserve"> </w:t>
        <w:tab/>
        <w:tab/>
        <w:t>TAACTGCTTGATCACCACCC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targets last exon)</w:t>
      </w:r>
    </w:p>
    <w:p>
      <w:pPr>
        <w:pStyle w:val="Normal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Nucleotide (coding) sequences (sequences complementary to sgRNA targeting sequences are highlighted)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ho.S</w:t>
      </w:r>
    </w:p>
    <w:p>
      <w:pPr>
        <w:pStyle w:val="Normal"/>
        <w:rPr/>
      </w:pPr>
      <w:r>
        <w:rPr>
          <w:rFonts w:cs="Courier New" w:ascii="Courier New" w:hAnsi="Courier New"/>
        </w:rPr>
        <w:t>ATGAACGGAACAGAAGGTCCAAATTTTTATGTCCCCATGTCCAACAAAACTGGGGTGGTGCGAAGCCCCTTTGATTACCCT</w:t>
      </w:r>
      <w:r>
        <w:rPr>
          <w:rFonts w:cs="Courier New" w:ascii="Courier New" w:hAnsi="Courier New"/>
          <w:highlight w:val="cyan"/>
        </w:rPr>
        <w:t>CAGTATTACTTAGCAGAGCC</w:t>
      </w:r>
      <w:r>
        <w:rPr>
          <w:rFonts w:cs="Courier New" w:ascii="Courier New" w:hAnsi="Courier New"/>
        </w:rPr>
        <w:t>ATGGAAATATTCAGCACTGGCAGCTTACATGTTCCTGCTCATCCTGCTTGGGTTTCCAATCAACTTCATGACCTTGTATGTCACCATCCAGCACAAGAAACTCAGAACACCCTTAAACTACATCTTGCTGAACCTGGTATTTGCCAATCACTTCATGGTCCTGTGTGGGTTCACGGTAACGATGTACTCCTCAATGCACGGCTACTTCATCTTTGGCCAAACTGGTTGCTACATTGAAGGCTTCTTTGCTACACTCGGTGGTGAAATAGCCCTCTGGTCACTGGTAGTATTGGCCGTTGAAAGATATATGGTGGTCTGCAAGCCCATGGCCAACTTCCGATTTGGGGAGAACCATGCTATTATGGGTGTAATCTTCACATGGATCATGGCTTTGTCTTGTGCTGCTCCTCCTCTCGTTGGATGGTCCAGATACATCCCAGAAGGAATGCAGTGCTCATGTGGAGTAGATTACTATACATTGAAGCCTGAGGTCAACAATGAATCCTTTGTTGTCTACATGTTCATTGTCCACTTCACCATTCCCCTGATTGTCATCTTCTTCTGCTATGGCCGACTGTTGTGCACTGTTAAAGAGGCTGCAGCCCAGCAACAGGAATCTGCTACAACCCAGAAGGCTGAGAAAGAGGTCACCAGAATGGTTATTATCATGGTCGTTTTCTTCTTGATCTGTTGGGTGCCCTATGCCTATGTGGCATTCTACATCTTTACCCACCAGGGCTCTGACTTTGGTCCAGTCTTCATGACCATCCCAGCTTTCTTTGCCAAGAGCTCTTCTATCTACAATCCTGTCATCTACATTCTCTTGAACAAACAGTTCCG</w:t>
      </w:r>
      <w:r>
        <w:rPr>
          <w:rFonts w:cs="Courier New" w:ascii="Courier New" w:hAnsi="Courier New"/>
          <w:highlight w:val="green"/>
        </w:rPr>
        <w:t>TAACTGCTTGATCACCACCC</w:t>
      </w:r>
      <w:r>
        <w:rPr>
          <w:rFonts w:cs="Courier New" w:ascii="Courier New" w:hAnsi="Courier New"/>
        </w:rPr>
        <w:t>TGTGCTGTGGAAAGAATCCATTCAGTGATGAAGAGGGCTCCTCTGCAGCCACTTCCAAGACAGAAGCTTCTTCTGTCTCTTCCAGCCAGGTGTCTCCTGC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ho.L</w:t>
      </w:r>
    </w:p>
    <w:p>
      <w:pPr>
        <w:pStyle w:val="Normal"/>
        <w:rPr/>
      </w:pPr>
      <w:r>
        <w:rPr>
          <w:rFonts w:cs="Courier New" w:ascii="Courier New" w:hAnsi="Courier New"/>
        </w:rPr>
        <w:t>ATGAACGGAACAGAAGGTCCAAATTTTTATGTCCCCATGTCCAACAAAACTGGGGTGGTACGAAGCCCATTCGATTACCCT</w:t>
      </w:r>
      <w:r>
        <w:rPr>
          <w:rFonts w:cs="Courier New" w:ascii="Courier New" w:hAnsi="Courier New"/>
          <w:highlight w:val="cyan"/>
        </w:rPr>
        <w:t>CAGTATTACTTAGCAGAGCC</w:t>
      </w:r>
      <w:r>
        <w:rPr>
          <w:rFonts w:cs="Courier New" w:ascii="Courier New" w:hAnsi="Courier New"/>
        </w:rPr>
        <w:t>ATGGCAATATTCAGCACTGGCTGCTTACATGTTCCTGCTCATCCTGCTTGGGTTACCAATCAACTTCATGACCTTGTTTGTTACCATCCAGCACAAGAAACTCAGAACACCCCTAAACTACATCCTGCTGAACCTGGTATTTGCCAATCACTTCATGGTCCTGTGTGGGTTCACGGTGACAATGTACACCTCAATGCACGGCTACTTCATCTTTGGCCAAACTGGTTGCTACATTGAAGGCTTCTTTGCTACACTTGGTGGTGAAGTGGCCCTCTGGTCACTGGTAGTATTGGCCGTTGAAAGATATATGGTGGTCTGCAAGCCCATGGCCAACTTCCGATTCGGCGAGAACCATGCTATTATGGGTGTAGCCTTCACATGGATCATGGCTTTGTCTTGTGCTGCTCCTCCTCTCTTCGGATGGTCCAGATACATCCCAGAGGGAATGCAATGCTCATGCGGAGTAGACTACTACACACTGAAGCCTGAGGTCAACAATGAATCCTTTGTTATCTACATGTTCATTGTCCACTTCACCATTCCCCTGATTGTCATCTTCTTCTGCTATGGTCGCCTGCTCTGCACTGTCAAAGAGGCTGCAGCCCAGCAACAGGAATCTGCTACCACCCAGAAGGCTGAGAAAGAGGTCACCAGAATGGTTGTTATCATGGTCGTTTTCTTCCTGATCTGTTGGGTGCCCTATGCCTATGTGGCATTCTACATCTTCACCCACCAGGGCTCTAACTTTGGCCCAGTCTTCATGACCGTCCCAGCTTTCTTTGCCAAGAGCTCTGCTATCTACAATCCTGTCATCTACATTGTCTTGAACAAACAGTTCCG</w:t>
      </w:r>
      <w:r>
        <w:rPr>
          <w:rFonts w:cs="Courier New" w:ascii="Courier New" w:hAnsi="Courier New"/>
          <w:highlight w:val="green"/>
        </w:rPr>
        <w:t>TAACTGCTTGATCACCACCC</w:t>
      </w:r>
      <w:r>
        <w:rPr>
          <w:rFonts w:cs="Courier New" w:ascii="Courier New" w:hAnsi="Courier New"/>
        </w:rPr>
        <w:t>TATGCTGTGGAAAGAATCCATTCGGTGATGAAGATGGCTCCTCTGCAGCCACCTCCAAGACAGAAGCTTCTTCTGTCTCTTCCAGCCAGGTGTCTCCTGC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ho.2.L</w:t>
      </w:r>
    </w:p>
    <w:p>
      <w:pPr>
        <w:pStyle w:val="Normal"/>
        <w:rPr/>
      </w:pP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magenta"/>
        </w:rPr>
        <w:t>TGAACGGAACAGAGGGTCCC</w:t>
      </w:r>
      <w:r>
        <w:rPr>
          <w:rFonts w:cs="Courier New" w:ascii="Courier New" w:hAnsi="Courier New"/>
        </w:rPr>
        <w:t>AATTTTTATATCCCCATGTCCAACAAAACTGGGGTGGTACGAAGCCCATTCGATTACCCT</w:t>
      </w:r>
      <w:r>
        <w:rPr>
          <w:rFonts w:cs="Courier New" w:ascii="Courier New" w:hAnsi="Courier New"/>
          <w:highlight w:val="cyan"/>
        </w:rPr>
        <w:t>CAGTATTACTTAGCAGAGCC</w:t>
      </w:r>
      <w:r>
        <w:rPr>
          <w:rFonts w:cs="Courier New" w:ascii="Courier New" w:hAnsi="Courier New"/>
        </w:rPr>
        <w:t>ATGGCAATATTCAGCACTGGCTGCTTACATGTTCCTGCTCATCCTGCTTGGGTTACCAATCAACTTCATGACCTTGTTTGTTACCATCCAGCACAAGAAACTCAGAACACCCCTAAACTACATCCTGCTGAACCTGGTATTTGCCAATCACTTCATGGTCCTGTGTGGGTTCACGGTGACAATGTACACCTCAATGCACGGCTACTTCATCTTTGGCCAAACTGGTTGCTACATTGAAGGCTTCTTTGCTACACTTGGTGGTGAAGTGGCCCTCTGGTCACTGGTAGTATTGGCCGTTGAAAGATATATGGTGGTCTGCAAGCCCATGGCCAACTTCCGATTCGGGGAGAACCATGCTATCATGGGTGTAGCCTTCACATGGATCATGGCTTTGTCTTGTGCTGCTCCTCCTCTATTTGGATGGTCCAGATACATCCCAGAGGGAATGCAATGCTCATGCGGAGTAGACTACTACACACTGAAGCCTGAGGTCAACAATGAATCCTTTGTTATCTACATGTTCGTTGTCCACTTCACCATTCCCCTGATTGTCATCTTCTTCTGCTATGGCCGCCTGCTCTGCACTGTCAAAGAGGCTGCAGCCCAGCAACAGGAATCTGCTACCACCCAGAAGGCTGAGAAAGAGGTCACCAGAATGGTTGTTATCATGGTCGTTTTCTTCCTGATCTGTTGGGTGCCCTATGCCTATGTGGCATTCTACATCTTCACCCACCAGGGCTCCGACTTTGGCCCAGTCTTCATGACTGTCCCAGCTTTCTTTGCCAAGAGCTCTGCTATCTACAATCCTGTCATCTACATTGTTTTGAACAAACAGTTCCG</w:t>
      </w:r>
      <w:r>
        <w:rPr>
          <w:rFonts w:cs="Courier New" w:ascii="Courier New" w:hAnsi="Courier New"/>
          <w:highlight w:val="green"/>
        </w:rPr>
        <w:t>TAACTGCTTGATCACCACCC</w:t>
      </w:r>
      <w:r>
        <w:rPr>
          <w:rFonts w:cs="Courier New" w:ascii="Courier New" w:hAnsi="Courier New"/>
        </w:rPr>
        <w:t>TGTGCTGTGGAAAGAATCCATTCGGTGATGAAGATGGCTCCTCTGCAGCCACCTCCAAGACAGAAGCTTCTTCTGTCTCTTCCAGCCAGGTGTCTCCTGCAT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ucleotide (coding sequence) alignment (sequences complementary to guide RNAs highlighted)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ATGAACGGAACAGAAGGTCCAAATTTTTATGTCCCCATGTCCAACAAAACTGGGGTGGTG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ATGAACGGAACAGAAGGTCCAAATTTTTATGTCCCCATGTCCAACAAAACTGGGGTGGTA</w:t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A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magenta"/>
        </w:rPr>
        <w:t>TGAACGGAACAGAGGGTCCC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AATTTTTATATCCCCATGTCCAACAAAACTGGGGTGGT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.*****.*********.****************************.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CGAAGCCCCTTTGATTACCCT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cyan"/>
        </w:rPr>
        <w:t>CAGTATTACTTAGCAGAGCC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ATGGAAATATTCAGCACTG</w:t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CGAAGCCCATTCGATTACCCT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cyan"/>
        </w:rPr>
        <w:t>CAGTATTACTTAGCAGAGCC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ATGGCAATATTCAGCACTG</w:t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CGAAGCCCATTCGATTACCCT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cyan"/>
        </w:rPr>
        <w:t>CAGTATTACTTAGCAGAGCC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ATGGCAATATTCAGCACTG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.** *********************************.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CAGCTTACATGTTCCTGCTCATCCTGCTTGGGTTTCCAATCAACTTCATGACCTTGTA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CTGCTTACATGTTCCTGCTCATCCTGCTTGGGTTACCAATCAACTTCATGACCTTGTT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CTGCTTACATGTTCCTGCTCATCCTGCTTGGGTTACCAATCAACTTCATGACCTTGTT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:********************************:**********************: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TCACCATCCAGCACAAGAAACTCAGAACACCCTTAAACTACATCTTGCTGAACCTGGT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TTACCATCCAGCACAAGAAACTCAGAACACCCCTAAACTACATCCTGCTGAACCTGGT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TTACCATCCAGCACAAGAAACTCAGAACACCCCTAAACTACATCCTGCTGAACCTGGT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 ****************************** *********** 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TTTGCCAATCACTTCATGGTCCTGTGTGGGTTCACGGTAACGATGTACTCCTCAATGCA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TTTGCCAATCACTTCATGGTCCTGTGTGGGTTCACGGTGACAATGTACACCTCAATGCA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TTTGCCAATCACTTCATGGTCCTGTGTGGGTTCACGGTGACAATGTACACCTCAATGCA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*****************.**.******: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GCTACTTCATCTTTGGCCAAACTGGTTGCTACATTGAAGGCTTCTTTGCTACACTCGG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GCTACTTCATCTTTGGCCAAACTGGTTGCTACATTGAAGGCTTCTTTGCTACACTTGG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GCTACTTCATCTTTGGCCAAACTGGTTGCTACATTGAAGGCTTCTTTGCTACACTTGG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*********************************** 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GTGAAATAGCCCTCTGGTCACTGGTAGTATTGGCCGTTGAAAGATATATGGTGGTCTG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GTGAAGTGGCCCTCTGGTCACTGGTAGTATTGGCCGTTGAAAGATATATGGTGGTCTG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GTGAAGTGGCCCTCTGGTCACTGGTAGTATTGGCCGTTGAAAGATATATGGTGGTCTG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.*.*******************************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AAGCCCATGGCCAACTTCCGATTTGGGGAGAACCATGCTATTATGGGTGTAATCTTCAC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AAGCCCATGGCCAACTTCCGATTCGGCGAGAACCATGCTATTATGGGTGTAGCCTTCAC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AAGCCCATGGCCAACTTCCGATTCGGGGAGAACCATGCTATCATGGGTGTAGCCTTCAC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** ** ************** *********. 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TGGATCATGGCTTTGTCTTGTGCTGCTCCTCCTCTCGTTGGATGGTCCAGATACATCCC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TGGATCATGGCTTTGTCTTGTGCTGCTCCTCCTCTCTTCGGATGGTCCAGATACATCCC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TGGATCATGGCTTTGTCTTGTGCTGCTCCTCCTCTATTTGGATGGTCCAGATACATCCC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**************. * *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AAGGAATGCAGTGCTCATGTGGAGTAGATTACTATACATTGAAGCCTGAGGTCAACAA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AGGGAATGCAATGCTCATGCGGAGTAGACTACTACACACTGAAGCCTGAGGTCAACAA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AGGGAATGCAATGCTCATGCGGAGTAGACTACTACACACTGAAGCCTGAGGTCAACAA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.********.******** ******** ***** *** 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AATCCTTTGTTGTCTACATGTTCATTGTCCACTTCACCATTCCCCTGATTGTCATCT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AATCCTTTGTTATCTACATGTTCATTGTCCACTTCACCATTCCCCTGATTGTCATCT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AATCCTTTGTTATCTACATGTTCGTTGTCCACTTCACCATTCCCCTGATTGTCATCT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.***********.***************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TTCTGCTATGGCCGACTGTTGTGCACTGTTAAAGAGGCTGCAGCCCAGCAACAGGAATC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TTCTGCTATGGTCGCCTGCTCTGCACTGTCAAAGAGGCTGCAGCCCAGCAACAGGAATC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TTCTGCTATGGCCGCCTGCTCTGCACTGTCAAAGAGGCTGCAGCCCAGCAACAGGAATCT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 **.*** * ******** **********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CTACAACCCAGAAGGCTGAGAAAGAGGTCACCAGAATGGTTATTATCATGGTCGTTT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CTACCACCCAGAAGGCTGAGAAAGAGGTCACCAGAATGGTTGTTATCATGGTCGTTT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CTACCACCCAGAAGGCTGAGAAAGAGGTCACCAGAATGGTTGTTATCATGGTCGTTT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.************************************.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TTCTTGATCTGTTGGGTGCCCTATGCCTATGTGGCATTCTACATCTTTACCCACCAGGG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TTCCTGATCTGTTGGGTGCCCTATGCCTATGTGGCATTCTACATCTTCACCCACCAGGG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TTCCTGATCTGTTGGGTGCCCTATGCCTATGTGGCATTCTACATCTTCACCCACCAGGG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 ******************************************* 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TCTGACTTTGGTCCAGTCTTCATGACCATCCCAGCTTTCTTTGCCAAGAGCTCTTCTA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TCTAACTTTGGCCCAGTCTTCATGACCGTCCCAGCTTTCTTTGCCAAGAGCTCTGCTA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TCCGACTTTGGCCCAGTCTTCATGACTGTCCCAGCTTTCTTTGCCAAGAGCTCTGCTAT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 .******* ************** .************************** 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TACAATCCTGTCATCTACATTCTCTTGAACAAACAGTTCCG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green"/>
        </w:rPr>
        <w:t>TAACTGCTTGATCACCAC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TACAATCCTGTCATCTACATTGTCTTGAACAAACAGTTCCG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green"/>
        </w:rPr>
        <w:t>TAACTGCTTGATCACCAC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TACAATCCTGTCATCTACATTGTTTTGAACAAACAGTTCCG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green"/>
        </w:rPr>
        <w:t>TAACTGCTTGATCACCACC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 * ****************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cs="Courier;Courier New" w:ascii="Courier;Courier New" w:hAnsi="Courier;Courier New"/>
          <w:color w:val="222222"/>
          <w:sz w:val="18"/>
          <w:szCs w:val="18"/>
        </w:rPr>
        <w:t xml:space="preserve">rho.S        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green"/>
        </w:rPr>
        <w:t>C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TGTGCTGTGGAAAGAATCCATTCAGTGATGAAGAGGGCTCCTCTGCAGCCACTTCCAAG</w:t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cs="Courier;Courier New" w:ascii="Courier;Courier New" w:hAnsi="Courier;Courier New"/>
          <w:color w:val="222222"/>
          <w:sz w:val="18"/>
          <w:szCs w:val="18"/>
        </w:rPr>
        <w:t xml:space="preserve">rho.L        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green"/>
        </w:rPr>
        <w:t>C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TATGCTGTGGAAAGAATCCATTCGGTGATGAAGATGGCTCCTCTGCAGCCACCTCCAAG</w:t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cs="Courier;Courier New" w:ascii="Courier;Courier New" w:hAnsi="Courier;Courier New"/>
          <w:color w:val="222222"/>
          <w:sz w:val="18"/>
          <w:szCs w:val="18"/>
        </w:rPr>
        <w:t xml:space="preserve">rho.2.L      </w:t>
      </w:r>
      <w:r>
        <w:rPr>
          <w:rFonts w:cs="Courier;Courier New" w:ascii="Courier;Courier New" w:hAnsi="Courier;Courier New"/>
          <w:color w:val="222222"/>
          <w:sz w:val="18"/>
          <w:szCs w:val="18"/>
          <w:highlight w:val="green"/>
        </w:rPr>
        <w:t>C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TGTGCTGTGGAAAGAATCCATTCGGTGATGAAGATGGCTCCTCTGCAGCCACCTCCAAG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.*********************.********** ***************** 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ACAGAAGCTTCTTCTGTCTCTTCCAGCCAGGTGTCTCCTGCATA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ACAGAAGCTTCTTCTGTCTCTTCCAGCCAGGTGTCTCCTGCATA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ACAGAAGCTTCTTCTGTCTCTTCCAGCCAGGTGTCTCCTGCATA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************************</w:t>
      </w:r>
    </w:p>
    <w:p>
      <w:pPr>
        <w:pStyle w:val="Normal"/>
        <w:rPr>
          <w:rFonts w:ascii="Times New Roman" w:hAnsi="Times New Roman" w:cs="Times New Roman"/>
          <w:color w:val="222222"/>
          <w:sz w:val="18"/>
          <w:szCs w:val="18"/>
        </w:rPr>
      </w:pPr>
      <w:r>
        <w:rPr>
          <w:rFonts w:cs="Times New Roman" w:ascii="Times New Roman" w:hAnsi="Times New Roman"/>
          <w:color w:val="222222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edicted peptide sequence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i/>
        </w:rPr>
        <w:t>rho.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GTEGPNFYVPMSNKTGVVRSPFDYPQYYLAEPWKYSALAAYMFLLILLGFPINFMTLYVTIQHKKLRTPLNYILLNLVFANHFMVLCGFTVTMYSSMHGYFIFGQTGCYIEGFFATLGGEIALWSLVVLAVERYMVVCKPMANFRFGENHAIMGVIFTWIMALSCAAPPLVGWSRYIPEGMQCSCGVDYYTLKPEVNNESFVVYMFIVHFTIPLIVIFFCYGRLLCTVKEAAAQQQESATTQKAEKEVTRMVIIMVVFFLICWVPYAYVAFYIFTHQGSDFGPVFMTIPAFFAKSSSIYNPVIYILLNKQFRNCLITTLCCGKNPFSDEEGSSAATSKTEASSVSSSQVSP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i/>
        </w:rPr>
        <w:t>rho.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GTEGPNFYVPMSNKTGVVRSPFDYPQYYLAEPWQYSALAAYMFLLILLGLPINFMTLFVTIQHKKLRTPLNYILLNLVFANHFMVLCGFTVTMYTSMHGYFIFGQTGCYIEGFFATLGGEVALWSLVVLAVERYMVVCKPMANFRFGENHAIMGVAFTWIMALSCAAPPLFGWSRYIPEGMQCSCGVDYYTLKPEVNNESFVIYMFIVHFTIPLIVIFFCYGRLLCTVKEAAAQQQESATTQKAEKEVTRMVVIMVVFFLICWVPYAYVAFYIFTHQGSNFGPVFMTVPAFFAKSSAIYNPVIYIVLNKQFRNCLITTLCCGKNPFGDEDGSSAATSKTEASSVSSSQVSP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i/>
        </w:rPr>
        <w:t>rho.2.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GTEGPNFYIPMSNKTGVVRSPFDYPQYYLAEPWQYSALAAYMFLLILLGLPINFMTLFVTIQHKKLRTPLNYILLNLVFANHFMVLCGFTVTMYTSMHGYFIFGQTGCYIEGFFATLGGEVALWSLVVLAVERYMVVCKPMANFRFGENHAIMGVAFTWIMALSCAAPPLFGWSRYIPEGMQCSCGVDYYTLKPEVNNESFVIYMFVVHFTIPLIVIFFCYGRLLCTVKEAAAQQQESATTQKAEKEVTRMVVIMVVFFLICWVPYAYVAFYIFTHQGSDFGPVFMTVPAFFAKSSAIYNPVIYIVLNKQFRNCLITTLCCGKNPFGDEDGSSAATSKTEASSVSSSQVS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Predicted peptide sequence alignmen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MNGTEGPNFYVPMSNKTGVVRSPFDYPQYYLAEPWKYSALAAYMFLLILLGFPINFMTLY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MNGTEGPNFYVPMSNKTGVVRSPFDYPQYYLAEPWQYSALAAYMFLLILLGLPINFMTLF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MNGTEGPNFYIPMSNKTGVVRSPFDYPQYYLAEPWQYSALAAYMFLLILLGLPINFMTLF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:************************:***************:*******: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VTIQHKKLRTPLNYILLNLVFANHFMVLCGFTVTMYSSMHGYFIFGQTGCYIEGFFATLG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VTIQHKKLRTPLNYILLNLVFANHFMVLCGFTVTMYTSMHGYFIFGQTGCYIEGFFATLG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VTIQHKKLRTPLNYILLNLVFANHFMVLCGFTVTMYTSMHGYFIFGQTGCYIEGFFATLG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***************:***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GEIALWSLVVLAVERYMVVCKPMANFRFGENHAIMGVIFTWIMALSCAAPPLVGWSRYIP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GEVALWSLVVLAVERYMVVCKPMANFRFGENHAIMGVAFTWIMALSCAAPPLFGWSRYIP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GEVALWSLVVLAVERYMVVCKPMANFRFGENHAIMGVAFTWIMALSCAAPPLFGWSRYIP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:********************************** **************.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EGMQCSCGVDYYTLKPEVNNESFVVYMFIVHFTIPLIVIFFCYGRLLCTVKEAAAQQQES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EGMQCSCGVDYYTLKPEVNNESFVIYMFIVHFTIPLIVIFFCYGRLLCTVKEAAAQQQES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EGMQCSCGVDYYTLKPEVNNESFVIYMFVVHFTIPLIVIFFCYGRLLCTVKEAAAQQQES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**********:***:******************************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ATTQKAEKEVTRMVIIMVVFFLICWVPYAYVAFYIFTHQGSDFGPVFMTIPAFFAKSSSI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ATTQKAEKEVTRMVVIMVVFFLICWVPYAYVAFYIFTHQGSNFGPVFMTVPAFFAKSSAI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ATTQKAEKEVTRMVVIMVVFFLICWVPYAYVAFYIFTHQGSDFGPVFMTVPAFFAKSSAI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*******:**************************:*******:********:*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S        YNPVIYILLNKQFRNCLITTLCCGKNPFSDEEGSSAATSKTEASSVSSSQVSP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L        YNPVIYIVLNKQFRNCLITTLCCGKNPFGDEDGSSAATSKTEASSVSSSQVSP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cs="Courier;Courier New" w:ascii="Courier;Courier New" w:hAnsi="Courier;Courier New"/>
          <w:color w:val="222222"/>
          <w:sz w:val="18"/>
          <w:szCs w:val="18"/>
        </w:rPr>
        <w:t>rho.2.L      YNPVIYIVLNKQFRNCLITTLCCGKNPFGDEDGSSAATSKTEASSVSSSQVSPA</w:t>
      </w:r>
    </w:p>
    <w:p>
      <w:pPr>
        <w:pStyle w:val="HTMLPreformatted"/>
        <w:shd w:fill="FFFFFF" w:val="clear"/>
        <w:ind w:left="166" w:right="166" w:hanging="0"/>
        <w:rPr>
          <w:rFonts w:ascii="Courier;Courier New" w:hAnsi="Courier;Courier New" w:cs="Courier;Courier New"/>
          <w:color w:val="222222"/>
          <w:sz w:val="18"/>
          <w:szCs w:val="18"/>
        </w:rPr>
      </w:pPr>
      <w:r>
        <w:rPr>
          <w:rFonts w:eastAsia="Courier;Courier New" w:cs="Courier;Courier New" w:ascii="Courier;Courier New" w:hAnsi="Courier;Courier New"/>
          <w:color w:val="222222"/>
          <w:sz w:val="18"/>
          <w:szCs w:val="18"/>
        </w:rPr>
        <w:t xml:space="preserve">             </w:t>
      </w:r>
      <w:r>
        <w:rPr>
          <w:rFonts w:cs="Courier;Courier New" w:ascii="Courier;Courier New" w:hAnsi="Courier;Courier New"/>
          <w:color w:val="222222"/>
          <w:sz w:val="18"/>
          <w:szCs w:val="18"/>
        </w:rPr>
        <w:t>*******:********************.**:**********************</w:t>
      </w:r>
    </w:p>
    <w:p>
      <w:pPr>
        <w:pStyle w:val="Normal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2:  Plasmid constructs for Homology Directed Repair experiments</w:t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highlight w:val="lightGray"/>
        </w:rPr>
        <w:t>CCACCAGTCTACAGCTGTCATCTAGGAATGGTGGAAGTTTCAGTTCAACCAAAGCAAAGAGTGCTAAACATGAGCTGATTAACTATGACTCCCATTGTCTATAGCTGCAGTTAAAAAAAGTCATGGAGAATGTTCTGCTACTTATGATGACTGTGTTGCCTTAGGATCAGCATACAACTTGGGGTAGTAAGGGCATTTGTCTTAGGTCCCAAAATGGAAGGGGCTTTTAGAGGAGAAACACAGATAAAACTACAAAGACCACCAGTGTTTTAGTATTTTAAAACACGGGTAATAACCCTTGAGCAAACTTCGTGTGCTGGATTAATTATTACGTACCTTTCGTTGGGGGTGCCGTCCTCCTATGATCCATGCACCGTGAACGTTGAAAGAGGGACCAGGTGTGCATCTGCATTTCGTTTGGCTTAGTATTTTACAACCTTCGTATACATCAATATGCAATGCATTACTTATTTTTAGGGTAGTAGAGACTAAATGAGTACAACAATACAGAAGAGATGAATGGACTAGATAATGACTGTTCTCCTTTCTCTCCCCAGTT</w:t>
      </w:r>
      <w:r>
        <w:rPr>
          <w:rFonts w:cs="Arial" w:ascii="Arial" w:hAnsi="Arial"/>
          <w:color w:val="000000"/>
          <w:sz w:val="16"/>
          <w:szCs w:val="16"/>
          <w:highlight w:val="cyan"/>
        </w:rPr>
        <w:t>CCGTAA</w:t>
      </w:r>
      <w:r>
        <w:rPr>
          <w:rFonts w:cs="Arial" w:ascii="Arial" w:hAnsi="Arial"/>
          <w:b/>
          <w:color w:val="FF0000"/>
          <w:sz w:val="16"/>
          <w:szCs w:val="16"/>
          <w:highlight w:val="cyan"/>
        </w:rPr>
        <w:t>T</w:t>
      </w:r>
      <w:r>
        <w:rPr>
          <w:rFonts w:cs="Arial" w:ascii="Arial" w:hAnsi="Arial"/>
          <w:color w:val="000000"/>
          <w:sz w:val="16"/>
          <w:szCs w:val="16"/>
          <w:highlight w:val="cyan"/>
        </w:rPr>
        <w:t>TG</w:t>
      </w:r>
      <w:r>
        <w:rPr>
          <w:rFonts w:cs="Arial" w:ascii="Arial" w:hAnsi="Arial"/>
          <w:b/>
          <w:color w:val="FF0000"/>
          <w:sz w:val="16"/>
          <w:szCs w:val="16"/>
          <w:highlight w:val="cyan"/>
        </w:rPr>
        <w:t>T</w:t>
      </w:r>
      <w:r>
        <w:rPr>
          <w:rFonts w:cs="Arial" w:ascii="Arial" w:hAnsi="Arial"/>
          <w:color w:val="000000"/>
          <w:sz w:val="16"/>
          <w:szCs w:val="16"/>
          <w:highlight w:val="cyan"/>
        </w:rPr>
        <w:t>TTGATCACCACCC</w:t>
      </w:r>
      <w:r>
        <w:rPr>
          <w:rFonts w:cs="Arial" w:ascii="Arial" w:hAnsi="Arial"/>
          <w:color w:val="000000"/>
          <w:sz w:val="16"/>
          <w:szCs w:val="16"/>
          <w:highlight w:val="lightGray"/>
        </w:rPr>
        <w:t>TGTGCTGTGGAAAGAATCCATTCGGTGATGAAGATGGCTCCTCT</w:t>
      </w:r>
      <w:r>
        <w:rPr>
          <w:rFonts w:cs="Arial" w:ascii="Arial" w:hAnsi="Arial"/>
          <w:color w:val="000000"/>
          <w:sz w:val="16"/>
          <w:szCs w:val="16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rFonts w:cs="Arial" w:ascii="Arial" w:hAnsi="Arial"/>
          <w:color w:val="000000"/>
          <w:sz w:val="16"/>
          <w:szCs w:val="16"/>
          <w:highlight w:val="lightGray"/>
        </w:rPr>
        <w:t>GCAGCCACCTCCAAGACAGAAGCTTCTTCTGTCTCTTCCAGCCAGGTGTCTCCTGCA</w:t>
      </w:r>
      <w:r>
        <w:rPr>
          <w:rFonts w:cs="Arial" w:ascii="Arial" w:hAnsi="Arial"/>
          <w:color w:val="000000"/>
          <w:sz w:val="16"/>
          <w:szCs w:val="16"/>
          <w:highlight w:val="red"/>
        </w:rPr>
        <w:t>TAA</w:t>
      </w:r>
      <w:r>
        <w:rPr>
          <w:rFonts w:cs="Arial" w:ascii="Arial" w:hAnsi="Arial"/>
          <w:color w:val="000000"/>
          <w:sz w:val="16"/>
          <w:szCs w:val="16"/>
          <w:highlight w:val="lightGray"/>
        </w:rPr>
        <w:t>GAGCTTCACCAGGGCTGTCTCAGGGTCCGCTGCCTCACACAATTCCCATCACTTAAGCCCTGTCTACTTGTTGCGAAGGCAAAGAATTCCACAGTTTTAATATTTACCCCCATTCTGCCCAACCTTGGACACTGTAAGAGCTGACCCCATTACTGCTGGGAAGGCCCAAGCTTTGTTGCATTCTGATGTGATCCTTTCAGCAGAAAATGGGTGGATTCAATGAATTTCACCAAGGCTGTACATAACAATAACATTAGTCTGAAGGCACCTCCCACCCAGAGAATGCAACACTTATTTATCTCTGTCTTTTCTTGACATATTGATGCTGCTTCTATTCATGGTCACTAACAAAAAGTCCCATTTTACAATGCAACTGAAAGTAATGTATTTTTGTAATATAATAACATATTTCATGCAATCTCCTCTGCTTATTGGCAAGGTCTGATATAGTGAGGATAGACAGCCAGACCC</w:t>
      </w:r>
    </w:p>
    <w:p>
      <w:pPr>
        <w:pStyle w:val="Heading2"/>
        <w:rPr/>
      </w:pPr>
      <w:r>
        <w:rPr>
          <w:rFonts w:cs="Times New Roman" w:ascii="Times New Roman" w:hAnsi="Times New Roman"/>
          <w:sz w:val="24"/>
          <w:szCs w:val="24"/>
        </w:rPr>
        <w:t>Above: HDR Construct Design for introduction of eGFP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1874 bp sequence above, derived 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rho.2.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eGFP, was cloned into the EcoRV site of pbluescript-SKII+. Highlighted sequences are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lightGray"/>
        </w:rPr>
        <w:t>rho.2.L exon 5 and noncoding sequ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highlight w:val="green"/>
        </w:rPr>
        <w:t>eGF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ho.2.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red"/>
        </w:rPr>
        <w:t>stop cod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color w:val="000000"/>
          <w:sz w:val="24"/>
          <w:szCs w:val="24"/>
          <w:highlight w:val="cyan"/>
        </w:rPr>
        <w:t>rhosg4 target si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color w:val="FF0000"/>
          <w:sz w:val="24"/>
          <w:szCs w:val="24"/>
          <w:highlight w:val="cyan"/>
        </w:rPr>
        <w:t>silent target site mutation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highlight w:val="lightGray"/>
        </w:rPr>
        <w:t>GTGGCTTATGGGTTAAAAAGGTGCAACACAAACAAATAATCTATTATTTACACACTAGTCAAGACTGGTGCTCAGCTGTGGTTTGAAGATTCTAATTCAATGAACTAATGGTAACCAGGGCCGGATTTGTATTTCTGCAGCCCCTAGGCCATGCGGTCCTAACGTCTGTCCACGACGAGTCTTATTGCCATCCACCCGCAACTCCCGCAAGTGCAAATTTTGGAGCACTGGTGCTCTTCAGCAAGTGGCTGGGCGGCATGCCGTCCCTAAAAGTTCGCCGCCCTAGGCACAGGCCTTTGTGGCCTCTCCACAAATCCAAGCCTGATGGTAACTAAATGTAGAGGGAACTGAGTAAACCCCAAAAATGGCTGCCCTGGCTCCTACAATATGGAATTATCTCCTGTAGGTCAGACCTGGATTTCTTCCTGTCACTTTTAAATACACTTTCTTCTTGTGTGTTTAACAGAGAGAGAGATTGACAGGTGTAGACTTAATACGTTTAAGGGAAGCCAATTAACACTTTGCAATTTTAGCTTGGATTACAGTGATTAATAGTGCGCTAAATCCTTTGTTGCTGACGCTGGGGGTTGCAAGCTTACTCCAGGTGGGACTTTAAAAGGACGAGGGGACAGTGGGTCATACTGTAGAACAGCTTCAGTTGGGATCACAGGCTTCTAGGGATCCTTTGGGCAAAAAAGAAACACAGAAGGCATTCTTTCTATACAAGAAAGGACTTTATAGAGCTGCTACC</w:t>
      </w:r>
      <w:r>
        <w:rPr>
          <w:rFonts w:cs="Arial" w:ascii="Arial" w:hAnsi="Arial"/>
          <w:sz w:val="16"/>
          <w:szCs w:val="16"/>
          <w:highlight w:val="red"/>
        </w:rPr>
        <w:t>ATG</w:t>
      </w:r>
      <w:r>
        <w:rPr>
          <w:rFonts w:cs="Arial" w:ascii="Arial" w:hAnsi="Arial"/>
          <w:sz w:val="16"/>
          <w:szCs w:val="16"/>
          <w:highlight w:val="lightGray"/>
        </w:rPr>
        <w:t>AACGGAACAGAAGGTCCAAATTTTTATGTCCCC</w:t>
      </w:r>
      <w:r>
        <w:rPr>
          <w:rFonts w:cs="Arial" w:ascii="Arial" w:hAnsi="Arial"/>
          <w:b/>
          <w:color w:val="FF0000"/>
          <w:sz w:val="16"/>
          <w:szCs w:val="16"/>
          <w:highlight w:val="yellow"/>
        </w:rPr>
        <w:t>TTT</w:t>
      </w:r>
      <w:r>
        <w:rPr>
          <w:rFonts w:cs="Arial" w:ascii="Arial" w:hAnsi="Arial"/>
          <w:sz w:val="16"/>
          <w:szCs w:val="16"/>
          <w:highlight w:val="lightGray"/>
        </w:rPr>
        <w:t>TCCAACAAAACTGGGGTGGTACGAAGCCCATTCGATTACCCT</w:t>
      </w:r>
      <w:r>
        <w:rPr>
          <w:rFonts w:cs="Arial" w:ascii="Arial" w:hAnsi="Arial"/>
          <w:sz w:val="16"/>
          <w:szCs w:val="16"/>
          <w:highlight w:val="cyan"/>
        </w:rPr>
        <w:t>CA</w:t>
      </w:r>
      <w:r>
        <w:rPr>
          <w:rFonts w:cs="Arial" w:ascii="Arial" w:hAnsi="Arial"/>
          <w:b/>
          <w:color w:val="C00000"/>
          <w:sz w:val="16"/>
          <w:szCs w:val="16"/>
          <w:highlight w:val="cyan"/>
        </w:rPr>
        <w:t>A</w:t>
      </w:r>
      <w:r>
        <w:rPr>
          <w:rFonts w:cs="Arial" w:ascii="Arial" w:hAnsi="Arial"/>
          <w:sz w:val="16"/>
          <w:szCs w:val="16"/>
          <w:highlight w:val="cyan"/>
        </w:rPr>
        <w:t>TA</w:t>
      </w:r>
      <w:r>
        <w:rPr>
          <w:rFonts w:cs="Arial" w:ascii="Arial" w:hAnsi="Arial"/>
          <w:b/>
          <w:color w:val="C00000"/>
          <w:sz w:val="16"/>
          <w:szCs w:val="16"/>
          <w:highlight w:val="cyan"/>
        </w:rPr>
        <w:t>C</w:t>
      </w:r>
      <w:r>
        <w:rPr>
          <w:rFonts w:cs="Arial" w:ascii="Arial" w:hAnsi="Arial"/>
          <w:sz w:val="16"/>
          <w:szCs w:val="16"/>
          <w:highlight w:val="cyan"/>
        </w:rPr>
        <w:t>TACTTAGCAGAGCC</w:t>
      </w:r>
      <w:r>
        <w:rPr>
          <w:rFonts w:cs="Arial" w:ascii="Arial" w:hAnsi="Arial"/>
          <w:sz w:val="16"/>
          <w:szCs w:val="16"/>
          <w:highlight w:val="lightGray"/>
        </w:rPr>
        <w:t>ATGGCAATATTCAGCACTGGCTGCTTACATGTTCCTGCTCATCCTGCTTGGGTTACCAATCAACTTCATGACCTTGTTTGTTACCATCCAGCACAAGAAACTCAGAACACCCCTAAACTACATCCTGCTGAACCTGGTATTTGCCAATCACTTCATGGTCCTGTGTGGGTTCACGGTGACAATGTACACCTCAATGCACGGCTACTTCATCTTTGGCCAAACTGGTTGCTACATTGAAGGCTTCTTTGCTACACTTGGTGGTAAGTTCCAATGGGCTTTCGTCACTGATATTGTTGTAGCAATAAATTCTTGGAAAGCTCGTAAGGGAACAAGCTACCAGGGAAAGGGTTATAGGGCTGAAAAGGAATATCAGTACTTTCTATGTTCTCCAGCAGAGTGTAGTGCATACCATGTTAGAGAAAGTTCAACATGTAATACTGTGAGGGGCCAAATTGCCTGGGTTGAGTCATGTTAACCTTTTGCCTTTTCCTGTTCTTTTTACTAACAGGTGAAGTGGCCCTCTGGTCACTGGTAGTATTGGCCGTTGAAAGATATATGGTGGTCTGCAAGCCCATGGCCAACTTCCGATTCGGGGAGAACCATGCTATTATGGGTGTAGCCTTCACATGGATCATGGCTTTGTCTTGTGCTGCTCCTCCTCTCTTCGGATGGTCCAGGTAAATATATATAACATCAGTCAGCATATCCCTAG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2"/>
        <w:rPr/>
      </w:pPr>
      <w:r>
        <w:rPr>
          <w:rFonts w:cs="Times New Roman" w:ascii="Times New Roman" w:hAnsi="Times New Roman"/>
          <w:sz w:val="24"/>
          <w:szCs w:val="24"/>
        </w:rPr>
        <w:t>Above: HDR Construct Design for introduction of the met13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Times New Roman" w:ascii="Times New Roman" w:hAnsi="Times New Roman"/>
          <w:sz w:val="24"/>
          <w:szCs w:val="24"/>
        </w:rPr>
        <w:t>phe mutatio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1564 bp sequence above, derived 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ho.2.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as cloned into the EcoRV site of pbluescript-SKII+. Highlighted sequences are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lightGray"/>
        </w:rPr>
        <w:t>rho.2.L exon 1 and upstream sequ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ho.2.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red"/>
        </w:rPr>
        <w:t>start cod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met13</w:t>
      </w:r>
      <w:r>
        <w:rPr>
          <w:rFonts w:eastAsia="Wingdings" w:cs="Wingdings" w:ascii="Wingdings" w:hAnsi="Wingdings"/>
          <w:color w:val="FF0000"/>
          <w:sz w:val="24"/>
          <w:szCs w:val="24"/>
          <w:highlight w:val="yellow"/>
        </w:rPr>
        <w:t>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</w:rPr>
        <w:t>phe mu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 the </w:t>
      </w:r>
      <w:r>
        <w:rPr>
          <w:rFonts w:cs="Times New Roman" w:ascii="Times New Roman" w:hAnsi="Times New Roman"/>
          <w:color w:val="000000"/>
          <w:sz w:val="24"/>
          <w:szCs w:val="24"/>
          <w:highlight w:val="cyan"/>
        </w:rPr>
        <w:t>rhosg1 target si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color w:val="FF0000"/>
          <w:sz w:val="24"/>
          <w:szCs w:val="24"/>
          <w:highlight w:val="cyan"/>
        </w:rPr>
        <w:t>silent target site mutation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Times New Roman"/>
      <w:b/>
      <w:color w:val="000000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szCs w:val="2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cs="Cambria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lmoritz@mail.ubc.ca" TargetMode="External"/><Relationship Id="rId3" Type="http://schemas.openxmlformats.org/officeDocument/2006/relationships/hyperlink" Target="http://www.xenbase.org/gene/showgene.do?method=display&amp;geneId=XB-GENE-17342665" TargetMode="External"/><Relationship Id="rId4" Type="http://schemas.openxmlformats.org/officeDocument/2006/relationships/hyperlink" Target="http://www.xenbase.org/gene/showgene.do?method=displayGeneSummary&amp;geneId=18034121" TargetMode="External"/><Relationship Id="rId5" Type="http://schemas.openxmlformats.org/officeDocument/2006/relationships/hyperlink" Target="http://gbrowse.xenbase.org/fgb2/gene_model_details/xl9_1?feature_id=606550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19:58:00Z</dcterms:created>
  <dc:creator>office</dc:creator>
  <dc:description/>
  <cp:keywords/>
  <dc:language>en-US</dc:language>
  <cp:lastModifiedBy>office</cp:lastModifiedBy>
  <dcterms:modified xsi:type="dcterms:W3CDTF">2017-06-01T20:47:00Z</dcterms:modified>
  <cp:revision>9</cp:revision>
  <dc:subject/>
  <dc:title/>
</cp:coreProperties>
</file>